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2F9716" w14:textId="5CA44B64" w:rsidR="00AE20F0" w:rsidRPr="00522897" w:rsidRDefault="00AE20F0" w:rsidP="00AE20F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7355E2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2F5DB7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5173BE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522897">
        <w:rPr>
          <w:rFonts w:ascii="Times New Roman" w:hAnsi="Times New Roman" w:cs="Times New Roman"/>
        </w:rPr>
        <w:t xml:space="preserve">. </w:t>
      </w:r>
      <w:r w:rsidRPr="002A4E2E">
        <w:rPr>
          <w:rFonts w:ascii="Times New Roman" w:hAnsi="Times New Roman" w:cs="Times New Roman" w:hint="eastAsia"/>
          <w:b/>
          <w:bCs/>
        </w:rPr>
        <w:t>Demographics and biomarkers in Sepsis patients with and without DIC</w:t>
      </w:r>
      <w:r w:rsidRPr="00305A51">
        <w:rPr>
          <w:rFonts w:ascii="Times New Roman" w:hAnsi="Times New Roman" w:cs="Times New Roman" w:hint="eastAsia"/>
        </w:rPr>
        <w:t>*</w:t>
      </w:r>
    </w:p>
    <w:tbl>
      <w:tblPr>
        <w:tblStyle w:val="2"/>
        <w:tblpPr w:leftFromText="180" w:rightFromText="180" w:vertAnchor="text" w:horzAnchor="margin" w:tblpXSpec="center" w:tblpY="76"/>
        <w:tblW w:w="7977" w:type="dxa"/>
        <w:tblLook w:val="04A0" w:firstRow="1" w:lastRow="0" w:firstColumn="1" w:lastColumn="0" w:noHBand="0" w:noVBand="1"/>
      </w:tblPr>
      <w:tblGrid>
        <w:gridCol w:w="2594"/>
        <w:gridCol w:w="2050"/>
        <w:gridCol w:w="2050"/>
        <w:gridCol w:w="1283"/>
      </w:tblGrid>
      <w:tr w:rsidR="00AE20F0" w:rsidRPr="006A49B3" w14:paraId="5B5154CA" w14:textId="77777777" w:rsidTr="00074C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3C4143C" w14:textId="4CF27F24" w:rsidR="00AE20F0" w:rsidRPr="005B596E" w:rsidRDefault="0042112D" w:rsidP="0042112D">
            <w:pPr>
              <w:jc w:val="center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42112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4493B8D" w14:textId="4CA43436" w:rsidR="00AE20F0" w:rsidRPr="006A49B3" w:rsidRDefault="00AE20F0" w:rsidP="009F0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No</w:t>
            </w:r>
            <w:r w:rsidR="003F054E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n-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6A49B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IC</w:t>
            </w:r>
          </w:p>
          <w:p w14:paraId="387E96CB" w14:textId="55B4D4BA" w:rsidR="00AE20F0" w:rsidRPr="005B596E" w:rsidRDefault="00AE20F0" w:rsidP="009F0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6A49B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(N = </w:t>
            </w:r>
            <w:r w:rsidR="008A21B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7</w:t>
            </w:r>
            <w:r w:rsidRPr="006A49B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B6BCC46" w14:textId="77777777" w:rsidR="00AE20F0" w:rsidRPr="006A49B3" w:rsidRDefault="00AE20F0" w:rsidP="009F0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D</w:t>
            </w:r>
            <w:r w:rsidRPr="006A49B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IC</w:t>
            </w:r>
          </w:p>
          <w:p w14:paraId="2188942A" w14:textId="1A77CF08" w:rsidR="00AE20F0" w:rsidRPr="005B596E" w:rsidRDefault="00AE20F0" w:rsidP="009F0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6A49B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(N =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="008A21B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4</w:t>
            </w:r>
            <w:r w:rsidRPr="006A49B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A8D71E" w14:textId="406047C3" w:rsidR="00AE20F0" w:rsidRPr="006A49B3" w:rsidRDefault="00353AE8" w:rsidP="009F093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P</w:t>
            </w:r>
            <w:r w:rsidR="00AE20F0" w:rsidRPr="00C12222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AE20F0" w:rsidRPr="006527CD" w14:paraId="4EA5206D" w14:textId="77777777" w:rsidTr="0042112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83" w:type="dxa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5A2EC0BE" w14:textId="77777777" w:rsidR="00AE20F0" w:rsidRPr="006527CD" w:rsidRDefault="00AE20F0" w:rsidP="0042112D">
            <w:pPr>
              <w:spacing w:line="360" w:lineRule="auto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6527CD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</w:tr>
      <w:tr w:rsidR="00AE20F0" w:rsidRPr="005B596E" w14:paraId="058C05AC" w14:textId="77777777" w:rsidTr="0042112D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2FD9C28D" w14:textId="77777777" w:rsidR="00AE20F0" w:rsidRPr="005B596E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527CD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Male sex, N (%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009639A" w14:textId="541DD82E" w:rsidR="00AE20F0" w:rsidRPr="005B596E" w:rsidRDefault="001A24A5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1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7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33EF69F" w14:textId="6028BFBA" w:rsidR="00AE20F0" w:rsidRPr="005B596E" w:rsidRDefault="001A24A5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6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7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187E5E9" w14:textId="77777777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862</w:t>
            </w:r>
          </w:p>
        </w:tc>
      </w:tr>
      <w:tr w:rsidR="00AE20F0" w:rsidRPr="005B596E" w14:paraId="3B6693F6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67C24BDB" w14:textId="77777777" w:rsidR="00AE20F0" w:rsidRPr="005B596E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527CD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23E50F7D" w14:textId="750E7300" w:rsidR="00AE20F0" w:rsidRPr="005B596E" w:rsidRDefault="008A21BF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7.00(57.00,77.00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258FFCB6" w14:textId="67F2079C" w:rsidR="00AE20F0" w:rsidRPr="005B596E" w:rsidRDefault="008A21BF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2.00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7.00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7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FDEA4D7" w14:textId="6DC605D9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8A21B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31</w:t>
            </w:r>
          </w:p>
        </w:tc>
      </w:tr>
      <w:tr w:rsidR="00AE20F0" w:rsidRPr="005B596E" w14:paraId="19DE9480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6947259F" w14:textId="77777777" w:rsidR="00AE20F0" w:rsidRPr="006527CD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527CD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Mortality day </w:t>
            </w:r>
            <w:r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90</w:t>
            </w:r>
            <w:r w:rsidRPr="006527CD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6527CD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697B3C1F" w14:textId="48255A97" w:rsidR="00AE20F0" w:rsidRPr="005B596E" w:rsidRDefault="001A24A5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0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3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37BE58AA" w14:textId="7D4EFE8F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1A24A5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1A24A5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4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C5C3EB6" w14:textId="77777777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＜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AE20F0" w14:paraId="6ECE9F9E" w14:textId="77777777" w:rsidTr="00421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0AF3B7D0" w14:textId="77777777" w:rsidR="00AE20F0" w:rsidRPr="000A750C" w:rsidRDefault="00AE20F0" w:rsidP="0042112D">
            <w:pPr>
              <w:spacing w:line="360" w:lineRule="auto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6527CD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Site of</w:t>
            </w:r>
            <w:r w:rsidRPr="006527C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6527CD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infection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2DF5AB6" w14:textId="77777777" w:rsidR="00AE20F0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DA7E225" w14:textId="77777777" w:rsidR="00AE20F0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C9B59BD" w14:textId="7EDC6467" w:rsidR="00AE20F0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FE7E34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21</w:t>
            </w:r>
          </w:p>
        </w:tc>
      </w:tr>
      <w:tr w:rsidR="00AE20F0" w:rsidRPr="005B596E" w14:paraId="59261077" w14:textId="77777777" w:rsidTr="004211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07CE6943" w14:textId="5C4F41F6" w:rsidR="00AE20F0" w:rsidRPr="005B596E" w:rsidRDefault="0042112D" w:rsidP="009F0932">
            <w:pPr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  </w:t>
            </w:r>
            <w:r w:rsidR="00AE20F0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B</w:t>
            </w:r>
            <w:r w:rsidR="00AE20F0" w:rsidRPr="00DF5B61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loodstream infection</w:t>
            </w:r>
            <w:r w:rsidR="00AE20F0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 (</w:t>
            </w:r>
            <w:r w:rsidR="00AE20F0" w:rsidRPr="00784B71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Gram positive cocc</w:t>
            </w:r>
            <w:r w:rsidR="00AE20F0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i)</w:t>
            </w:r>
            <w:r w:rsidR="00AE20F0" w:rsidRPr="00784B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4A8E25E" w14:textId="1CD2F765" w:rsidR="00AE20F0" w:rsidRPr="005B596E" w:rsidRDefault="00FE7E34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0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823D76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2E00FE60" w14:textId="75BCACD3" w:rsidR="00AE20F0" w:rsidRPr="005B596E" w:rsidRDefault="00FE7E34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996F15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72B74A0" w14:textId="77777777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0F0" w:rsidRPr="005B596E" w14:paraId="105F0DD2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24528644" w14:textId="599F25C3" w:rsidR="00AE20F0" w:rsidRPr="005B596E" w:rsidRDefault="0042112D" w:rsidP="009F0932">
            <w:pPr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  </w:t>
            </w:r>
            <w:r w:rsidR="00AE20F0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B</w:t>
            </w:r>
            <w:r w:rsidR="00AE20F0" w:rsidRPr="00DF5B61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loodstream infection </w:t>
            </w:r>
            <w:r w:rsidR="00AE20F0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(</w:t>
            </w:r>
            <w:r w:rsidR="00AE20F0" w:rsidRPr="00784B71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Gram negative bacilli</w:t>
            </w:r>
            <w:r w:rsidR="00AE20F0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)</w:t>
            </w:r>
            <w:r w:rsidR="00AE20F0" w:rsidRPr="00784B71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CF59ACD" w14:textId="28AB376B" w:rsidR="00AE20F0" w:rsidRPr="005B596E" w:rsidRDefault="00FE7E34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5405183" w14:textId="0C107B2A" w:rsidR="00AE20F0" w:rsidRPr="005B596E" w:rsidRDefault="00FE7E34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823D76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F83DA6B" w14:textId="77777777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0F0" w:rsidRPr="005B596E" w14:paraId="1D8BBE1B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29A1E7B0" w14:textId="77777777" w:rsidR="00AE20F0" w:rsidRPr="005B596E" w:rsidRDefault="00AE20F0" w:rsidP="0042112D">
            <w:pPr>
              <w:spacing w:line="360" w:lineRule="auto"/>
              <w:ind w:leftChars="200" w:left="42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D45F6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Multiple infections</w:t>
            </w:r>
            <w:r>
              <w:t xml:space="preserve"> </w:t>
            </w:r>
            <w:r w:rsidRPr="00BD143F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3421FD5" w14:textId="0E85758B" w:rsidR="00AE20F0" w:rsidRPr="005B596E" w:rsidRDefault="00FE7E34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7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2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ACC0080" w14:textId="2C3E906F" w:rsidR="00AE20F0" w:rsidRPr="005B596E" w:rsidRDefault="00FE7E34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996F15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823D76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F3C0B56" w14:textId="77777777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0F0" w:rsidRPr="005B596E" w14:paraId="23E78F12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0024FAB5" w14:textId="77777777" w:rsidR="0042112D" w:rsidRDefault="00AE20F0" w:rsidP="0042112D">
            <w:pPr>
              <w:tabs>
                <w:tab w:val="center" w:pos="1333"/>
              </w:tabs>
              <w:spacing w:line="360" w:lineRule="auto"/>
              <w:jc w:val="left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ab/>
            </w:r>
            <w:r w:rsidR="0042112D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8D45F6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Pr="008D45F6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ulmonary infection</w:t>
            </w:r>
            <w:r>
              <w:t xml:space="preserve"> </w:t>
            </w:r>
            <w:r w:rsidRPr="00BD143F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N</w:t>
            </w:r>
          </w:p>
          <w:p w14:paraId="1508DFD0" w14:textId="1EDF8604" w:rsidR="00AE20F0" w:rsidRPr="008D45F6" w:rsidRDefault="00AE20F0" w:rsidP="0042112D">
            <w:pPr>
              <w:tabs>
                <w:tab w:val="center" w:pos="1333"/>
              </w:tabs>
              <w:spacing w:line="360" w:lineRule="auto"/>
              <w:ind w:firstLineChars="200" w:firstLine="400"/>
              <w:jc w:val="left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BD143F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07EE56A" w14:textId="0B5A6C89" w:rsidR="00AE20F0" w:rsidRPr="005B596E" w:rsidRDefault="00FE7E34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8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823D76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6F33C57C" w14:textId="31EA8844" w:rsidR="00AE20F0" w:rsidRPr="005B596E" w:rsidRDefault="00FE7E34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3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996F15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823D76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02C05CE" w14:textId="77777777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0F0" w:rsidRPr="005B596E" w14:paraId="012A4782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05687A36" w14:textId="77777777" w:rsidR="00AE20F0" w:rsidRDefault="00AE20F0" w:rsidP="0042112D">
            <w:pPr>
              <w:tabs>
                <w:tab w:val="left" w:pos="283"/>
                <w:tab w:val="center" w:pos="1333"/>
              </w:tabs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Unknown</w:t>
            </w:r>
            <w:r>
              <w:t xml:space="preserve"> </w:t>
            </w:r>
            <w:r w:rsidRPr="00BD143F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42526D6" w14:textId="34ACC240" w:rsidR="00AE20F0" w:rsidRPr="005B596E" w:rsidRDefault="00FE7E34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704FA293" w14:textId="5B1350A4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(</w:t>
            </w:r>
            <w:r w:rsidR="00996F15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2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A1CE281" w14:textId="77777777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0F0" w:rsidRPr="005B596E" w14:paraId="7EEE8E69" w14:textId="77777777" w:rsidTr="00421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4E05F522" w14:textId="77777777" w:rsidR="00AE20F0" w:rsidRPr="000857B9" w:rsidRDefault="00AE20F0" w:rsidP="0042112D">
            <w:pPr>
              <w:tabs>
                <w:tab w:val="left" w:pos="283"/>
                <w:tab w:val="center" w:pos="1333"/>
              </w:tabs>
              <w:spacing w:line="360" w:lineRule="auto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V</w:t>
            </w:r>
            <w:r w:rsidRPr="000857B9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irus</w:t>
            </w:r>
            <w:r>
              <w:t xml:space="preserve"> </w:t>
            </w:r>
            <w:r w:rsidRPr="00BD143F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599E7F4" w14:textId="0DD292D8" w:rsidR="00AE20F0" w:rsidRPr="005B596E" w:rsidRDefault="00823D76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0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3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C644F57" w14:textId="367661FD" w:rsidR="00AE20F0" w:rsidRPr="005B596E" w:rsidRDefault="00823D76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9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F446BF5" w14:textId="494C35D8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823D76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69</w:t>
            </w:r>
          </w:p>
        </w:tc>
      </w:tr>
      <w:tr w:rsidR="00AE20F0" w:rsidRPr="005B596E" w14:paraId="43F9A91D" w14:textId="77777777" w:rsidTr="0042112D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20DA4E74" w14:textId="77777777" w:rsidR="00AE20F0" w:rsidRPr="005B596E" w:rsidRDefault="00AE20F0" w:rsidP="0042112D">
            <w:pPr>
              <w:spacing w:line="360" w:lineRule="auto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0857B9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ungus</w:t>
            </w:r>
            <w:r>
              <w:t xml:space="preserve"> </w:t>
            </w:r>
            <w:r w:rsidRPr="00BD143F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720078CD" w14:textId="3F0771CF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823D76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823D76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4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7274750" w14:textId="3ADD2370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823D76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5</w:t>
            </w:r>
            <w:r w:rsidR="00823D76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8E77ED5" w14:textId="70F2B286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00</w:t>
            </w:r>
            <w:r w:rsidR="00823D76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</w:t>
            </w:r>
          </w:p>
        </w:tc>
      </w:tr>
      <w:tr w:rsidR="00AE20F0" w:rsidRPr="005B596E" w14:paraId="3D113F85" w14:textId="77777777" w:rsidTr="00421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5BD9A16A" w14:textId="77777777" w:rsidR="00AE20F0" w:rsidRPr="004E6585" w:rsidRDefault="00AE20F0" w:rsidP="0042112D">
            <w:pPr>
              <w:spacing w:line="360" w:lineRule="auto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4E6585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Medical conditions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7123E38" w14:textId="77777777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21E9B49A" w14:textId="77777777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1DC22BA6" w14:textId="77777777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20F0" w:rsidRPr="005B596E" w14:paraId="676B51B8" w14:textId="77777777" w:rsidTr="004211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59BE9E57" w14:textId="77777777" w:rsidR="00AE20F0" w:rsidRPr="004E6585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E6585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Hypertension</w:t>
            </w:r>
            <w:r>
              <w:t xml:space="preserve"> </w:t>
            </w:r>
            <w:r w:rsidRPr="00BD143F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0CD6552" w14:textId="66B6D7A9" w:rsidR="00AE20F0" w:rsidRPr="005B596E" w:rsidRDefault="000405ED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8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5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62B4BBFA" w14:textId="723C89AE" w:rsidR="00AE20F0" w:rsidRPr="005B596E" w:rsidRDefault="000405ED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5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3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A9C40B6" w14:textId="0631CDD7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0405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85</w:t>
            </w:r>
          </w:p>
        </w:tc>
      </w:tr>
      <w:tr w:rsidR="00AE20F0" w:rsidRPr="005B596E" w14:paraId="27DC0E99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1B2AE440" w14:textId="77777777" w:rsidR="00AE20F0" w:rsidRPr="004E6585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E6585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Diabetes mellitus</w:t>
            </w:r>
            <w:r>
              <w:t xml:space="preserve"> </w:t>
            </w:r>
            <w:r w:rsidRPr="00BD143F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7832E03" w14:textId="780D66FD" w:rsidR="00AE20F0" w:rsidRPr="005B596E" w:rsidRDefault="00DB7EC9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1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27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E88FCDC" w14:textId="5CAB195E" w:rsidR="00AE20F0" w:rsidRPr="005B596E" w:rsidRDefault="00DB7EC9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0405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859609C" w14:textId="650C5720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0405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58</w:t>
            </w:r>
          </w:p>
        </w:tc>
      </w:tr>
      <w:tr w:rsidR="00AE20F0" w:rsidRPr="005B596E" w14:paraId="38220608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4028D9D3" w14:textId="77777777" w:rsidR="00AE20F0" w:rsidRPr="004E6585" w:rsidRDefault="00AE20F0" w:rsidP="0042112D">
            <w:pPr>
              <w:spacing w:line="360" w:lineRule="auto"/>
              <w:ind w:leftChars="200" w:left="42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C</w:t>
            </w:r>
            <w:r w:rsidRPr="004E6585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oronary heart disease</w:t>
            </w:r>
            <w:r>
              <w:t xml:space="preserve"> </w:t>
            </w:r>
            <w:r w:rsidRPr="00BD143F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7A39501C" w14:textId="098CC8C9" w:rsidR="00AE20F0" w:rsidRPr="005B596E" w:rsidRDefault="000405ED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8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4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3C347EC" w14:textId="7B73640F" w:rsidR="00AE20F0" w:rsidRPr="005B596E" w:rsidRDefault="000405ED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2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75AAE50C" w14:textId="3BA836BB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0405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89</w:t>
            </w:r>
          </w:p>
        </w:tc>
      </w:tr>
      <w:tr w:rsidR="00AE20F0" w:rsidRPr="005B596E" w14:paraId="280CFBBF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0C4E2060" w14:textId="77777777" w:rsidR="00AE20F0" w:rsidRPr="004E6585" w:rsidRDefault="00AE20F0" w:rsidP="0042112D">
            <w:pPr>
              <w:spacing w:line="360" w:lineRule="auto"/>
              <w:ind w:leftChars="200" w:left="42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C</w:t>
            </w:r>
            <w:r w:rsidRPr="004E6585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erebral infarction</w:t>
            </w:r>
            <w:r>
              <w:t xml:space="preserve"> </w:t>
            </w:r>
            <w:r w:rsidRPr="00BD143F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2C3CB095" w14:textId="3FD92353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0405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2</w:t>
            </w:r>
            <w:r w:rsidR="000405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2F4F1654" w14:textId="6892C189" w:rsidR="00AE20F0" w:rsidRPr="005B596E" w:rsidRDefault="000405ED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1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081851F6" w14:textId="6B810195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0405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52</w:t>
            </w:r>
          </w:p>
        </w:tc>
      </w:tr>
      <w:tr w:rsidR="00AE20F0" w:rsidRPr="005B596E" w14:paraId="716E4497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15229CC4" w14:textId="77777777" w:rsidR="00AE20F0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4E6585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Cancer</w:t>
            </w:r>
            <w:r>
              <w:t xml:space="preserve"> </w:t>
            </w:r>
            <w:r w:rsidRPr="00BD143F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6BE4BE87" w14:textId="2A299B14" w:rsidR="00AE20F0" w:rsidRPr="005B596E" w:rsidRDefault="000405ED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2(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16E2B24" w14:textId="3ECC8061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(1</w:t>
            </w:r>
            <w:r w:rsidR="000405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A79E5B6" w14:textId="5BF24C9D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0405ED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94</w:t>
            </w:r>
          </w:p>
        </w:tc>
      </w:tr>
      <w:tr w:rsidR="00AE20F0" w:rsidRPr="004E6585" w14:paraId="739FBE5A" w14:textId="77777777" w:rsidTr="0042112D">
        <w:trPr>
          <w:gridAfter w:val="3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383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2E4A4E04" w14:textId="77777777" w:rsidR="00AE20F0" w:rsidRPr="004E6585" w:rsidRDefault="00AE20F0" w:rsidP="0042112D">
            <w:pPr>
              <w:spacing w:line="360" w:lineRule="auto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23A48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 xml:space="preserve">Clinical characteristics </w:t>
            </w:r>
          </w:p>
        </w:tc>
      </w:tr>
      <w:tr w:rsidR="00AE20F0" w:rsidRPr="005B596E" w14:paraId="51C43B2C" w14:textId="77777777" w:rsidTr="004211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525666CC" w14:textId="77777777" w:rsidR="00AE20F0" w:rsidRPr="00CD5CA4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5CA4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RBC</w:t>
            </w:r>
            <w:r w:rsidRPr="00CD5CA4">
              <w:rPr>
                <w:b w:val="0"/>
                <w:bCs w:val="0"/>
              </w:rPr>
              <w:t xml:space="preserve"> </w:t>
            </w: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(10</w:t>
            </w:r>
            <w:r w:rsidRPr="00CD5CA4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  <w:vertAlign w:val="superscript"/>
              </w:rPr>
              <w:t>12</w:t>
            </w: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7B293B9" w14:textId="2D8605D7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.9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2.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5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 3.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0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78DA0475" w14:textId="66CAB1F4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.6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2.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48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 xml:space="preserve">, 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.96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EE9FE0E" w14:textId="50ACCBE1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1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6</w:t>
            </w:r>
          </w:p>
        </w:tc>
      </w:tr>
      <w:tr w:rsidR="00AE20F0" w:rsidRPr="005B596E" w14:paraId="722DD55E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701EE9E3" w14:textId="77777777" w:rsidR="00AE20F0" w:rsidRPr="00CD5CA4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5CA4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W</w:t>
            </w: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BC (10</w:t>
            </w: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9</w:t>
            </w: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6CFFA0AC" w14:textId="109E2299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1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5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14.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6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25C3E664" w14:textId="6290A797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0.2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7.1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1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45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76A4033" w14:textId="243E3098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4</w:t>
            </w:r>
          </w:p>
        </w:tc>
      </w:tr>
      <w:tr w:rsidR="00AE20F0" w:rsidRPr="007B4B0C" w14:paraId="4154C682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635F661E" w14:textId="77777777" w:rsidR="00AE20F0" w:rsidRPr="00CD5CA4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5CA4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PLT</w:t>
            </w: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 xml:space="preserve"> (10</w:t>
            </w: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  <w:vertAlign w:val="superscript"/>
              </w:rPr>
              <w:t>9</w:t>
            </w: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/L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DDD672F" w14:textId="0B1399C0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7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1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2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11CC718F" w14:textId="284C5F08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6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</w:t>
            </w:r>
            <w:r w:rsidR="00DF16AF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98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6B2D3B9C" w14:textId="77777777" w:rsidR="00AE20F0" w:rsidRPr="007B4B0C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＜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</w:tr>
      <w:tr w:rsidR="00AE20F0" w:rsidRPr="005B596E" w14:paraId="5BA8BEBE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6C50465C" w14:textId="77777777" w:rsidR="00AE20F0" w:rsidRPr="00CD5CA4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5CA4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lastRenderedPageBreak/>
              <w:t>PT(s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EA82F28" w14:textId="3E16A740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D87448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4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(13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0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15.20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7525F58F" w14:textId="59E62675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5.00(14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,16.10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C4A5B98" w14:textId="51AAEF0E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7B4B0C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4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</w:t>
            </w:r>
          </w:p>
        </w:tc>
      </w:tr>
      <w:tr w:rsidR="00AE20F0" w:rsidRPr="005B596E" w14:paraId="6F987A50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73AA67C5" w14:textId="77777777" w:rsidR="00AE20F0" w:rsidRPr="00CD5CA4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5CA4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PA</w:t>
            </w:r>
            <w:r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CD5CA4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%</w:t>
            </w:r>
            <w:r w:rsidRPr="00CD5CA4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6B5BEE38" w14:textId="52E38300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D87448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(66.00,8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94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0CECBB6" w14:textId="554D8212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9.50(5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,8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5869D836" w14:textId="056244AC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7B4B0C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0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29</w:t>
            </w:r>
          </w:p>
        </w:tc>
      </w:tr>
      <w:tr w:rsidR="00AE20F0" w:rsidRPr="005B596E" w14:paraId="229AA07A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47994214" w14:textId="77777777" w:rsidR="00AE20F0" w:rsidRPr="00CD5CA4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INR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5D88CC36" w14:textId="6A021E6E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D87448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1.0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,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.27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640F1060" w14:textId="06686275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.2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1.1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1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1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30F42E22" w14:textId="2E7324C4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23</w:t>
            </w:r>
          </w:p>
        </w:tc>
      </w:tr>
      <w:tr w:rsidR="00AE20F0" w:rsidRPr="005B596E" w14:paraId="1B36BB02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210B1ECC" w14:textId="77777777" w:rsidR="00AE20F0" w:rsidRPr="00CD5CA4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APTT</w:t>
            </w:r>
            <w:r w:rsidRPr="00CD5CA4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s</w:t>
            </w:r>
            <w:r w:rsidRPr="00CD5CA4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2A92D9C" w14:textId="47BE2373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3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(2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.30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40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6F4787AB" w14:textId="7EE49D71" w:rsidR="00AE20F0" w:rsidRPr="005B596E" w:rsidRDefault="00663CD1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41.50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0.72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4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262CAEB2" w14:textId="35F1F2D5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51</w:t>
            </w:r>
          </w:p>
        </w:tc>
      </w:tr>
      <w:tr w:rsidR="00AE20F0" w:rsidRPr="005B596E" w14:paraId="7A27FA4C" w14:textId="77777777" w:rsidTr="009F0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1DB0F520" w14:textId="77777777" w:rsidR="00AE20F0" w:rsidRPr="00CD5CA4" w:rsidRDefault="00AE20F0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FIB</w:t>
            </w:r>
            <w:r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(mg / dl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28B88559" w14:textId="7358F8BB" w:rsidR="00AE20F0" w:rsidRPr="005B596E" w:rsidRDefault="00663CD1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421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00(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00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6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54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49E06E10" w14:textId="169E1C94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9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(2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49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6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4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34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1EB47A2" w14:textId="251C792F" w:rsidR="00AE20F0" w:rsidRPr="005B596E" w:rsidRDefault="00AE20F0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08</w:t>
            </w:r>
          </w:p>
        </w:tc>
      </w:tr>
      <w:tr w:rsidR="00AE20F0" w:rsidRPr="005B596E" w14:paraId="11E66AE8" w14:textId="77777777" w:rsidTr="009F093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nil"/>
            </w:tcBorders>
          </w:tcPr>
          <w:p w14:paraId="6ABA3DC0" w14:textId="77777777" w:rsidR="00AE20F0" w:rsidRPr="00CD5CA4" w:rsidRDefault="00AE20F0" w:rsidP="009F0932">
            <w:pPr>
              <w:spacing w:line="360" w:lineRule="auto"/>
              <w:jc w:val="center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5373D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D-dimer</w:t>
            </w:r>
            <w:r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CD5CA4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(</w:t>
            </w: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mg /l FEU</w:t>
            </w:r>
            <w:r w:rsidRPr="00CD5CA4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05DFF09B" w14:textId="1B22455A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D87448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4.1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2.1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7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9)</w:t>
            </w:r>
          </w:p>
        </w:tc>
        <w:tc>
          <w:tcPr>
            <w:tcW w:w="2050" w:type="dxa"/>
            <w:tcBorders>
              <w:top w:val="nil"/>
              <w:bottom w:val="nil"/>
            </w:tcBorders>
          </w:tcPr>
          <w:p w14:paraId="7B1E1577" w14:textId="47F6FD71" w:rsidR="00AE20F0" w:rsidRPr="005B596E" w:rsidRDefault="00663CD1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.14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2.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9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,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1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85</w:t>
            </w:r>
            <w:r w:rsidR="00AE20F0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nil"/>
              <w:bottom w:val="nil"/>
            </w:tcBorders>
          </w:tcPr>
          <w:p w14:paraId="4C2A680C" w14:textId="017878BB" w:rsidR="00AE20F0" w:rsidRPr="005B596E" w:rsidRDefault="00AE20F0" w:rsidP="009F0932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63</w:t>
            </w:r>
          </w:p>
        </w:tc>
      </w:tr>
      <w:tr w:rsidR="00AE20F0" w:rsidRPr="005B596E" w14:paraId="10B3EE57" w14:textId="77777777" w:rsidTr="008236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4" w:type="dxa"/>
            <w:tcBorders>
              <w:top w:val="nil"/>
              <w:bottom w:val="single" w:sz="4" w:space="0" w:color="auto"/>
            </w:tcBorders>
          </w:tcPr>
          <w:p w14:paraId="35299ACD" w14:textId="4F1575D1" w:rsidR="00255EB7" w:rsidRDefault="00AE20F0" w:rsidP="00393F91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CD5CA4"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  <w:t>TT(s)</w:t>
            </w:r>
          </w:p>
          <w:p w14:paraId="4F9FF1E4" w14:textId="1127A449" w:rsidR="005C7416" w:rsidRPr="00CD5CA4" w:rsidRDefault="005C7416" w:rsidP="0042112D">
            <w:pPr>
              <w:spacing w:line="360" w:lineRule="auto"/>
              <w:ind w:firstLineChars="200" w:firstLine="400"/>
              <w:rPr>
                <w:rFonts w:ascii="Times New Roman" w:eastAsia="FZHei-B01S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823632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>SOFA</w:t>
            </w:r>
            <w:r w:rsidR="00090229" w:rsidRPr="00823632">
              <w:rPr>
                <w:rFonts w:ascii="Times New Roman" w:eastAsia="FZHei-B01S" w:hAnsi="Times New Roman" w:cs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</w:tcPr>
          <w:p w14:paraId="65325669" w14:textId="6D6D2DAD" w:rsidR="00255EB7" w:rsidRDefault="00AE20F0" w:rsidP="00393F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D53C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5.50(14.7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17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)</w:t>
            </w:r>
          </w:p>
          <w:p w14:paraId="460F86BA" w14:textId="15B92152" w:rsidR="005C7416" w:rsidRPr="005B596E" w:rsidRDefault="00395EB6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4.00(</w:t>
            </w:r>
            <w:r w:rsidR="006277A2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.00, 6.00)</w:t>
            </w:r>
          </w:p>
        </w:tc>
        <w:tc>
          <w:tcPr>
            <w:tcW w:w="2050" w:type="dxa"/>
            <w:tcBorders>
              <w:top w:val="nil"/>
              <w:bottom w:val="single" w:sz="4" w:space="0" w:color="auto"/>
            </w:tcBorders>
          </w:tcPr>
          <w:p w14:paraId="7BBEB051" w14:textId="25649F71" w:rsidR="00255EB7" w:rsidRDefault="00AE20F0" w:rsidP="00393F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5D53C3"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7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92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(15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40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,19.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)</w:t>
            </w:r>
          </w:p>
          <w:p w14:paraId="5CB071AC" w14:textId="42EFF5CB" w:rsidR="005C7416" w:rsidRPr="005B596E" w:rsidRDefault="00395EB6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6.00(4.00,8.00)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14:paraId="132B74D6" w14:textId="313D8DDC" w:rsidR="00255EB7" w:rsidRDefault="00AE20F0" w:rsidP="00393F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0</w:t>
            </w:r>
            <w:r w:rsidR="00663CD1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2</w:t>
            </w:r>
          </w:p>
          <w:p w14:paraId="7805C718" w14:textId="00BFD468" w:rsidR="00395EB6" w:rsidRPr="005B596E" w:rsidRDefault="006277A2" w:rsidP="009F0932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FZHei-B01S" w:hAnsi="Times New Roman" w:cs="Times New Roman"/>
                <w:color w:val="000000"/>
                <w:sz w:val="20"/>
                <w:szCs w:val="20"/>
              </w:rPr>
            </w:pPr>
            <w:r w:rsidRPr="006277A2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＜</w:t>
            </w:r>
            <w:r w:rsidRPr="006277A2">
              <w:rPr>
                <w:rFonts w:ascii="Times New Roman" w:eastAsia="FZHei-B01S" w:hAnsi="Times New Roman" w:cs="Times New Roman" w:hint="eastAsia"/>
                <w:color w:val="000000"/>
                <w:sz w:val="20"/>
                <w:szCs w:val="20"/>
              </w:rPr>
              <w:t>0.001</w:t>
            </w:r>
          </w:p>
        </w:tc>
      </w:tr>
    </w:tbl>
    <w:p w14:paraId="61CB3494" w14:textId="7F44294F" w:rsidR="00AE20F0" w:rsidRPr="00EC4B3A" w:rsidRDefault="00AE20F0" w:rsidP="00AE20F0">
      <w:pPr>
        <w:spacing w:line="480" w:lineRule="auto"/>
        <w:rPr>
          <w:rFonts w:ascii="Times New Roman" w:hAnsi="Times New Roman" w:cs="Times New Roman"/>
        </w:rPr>
      </w:pPr>
      <w:r w:rsidRPr="00EC4B3A">
        <w:rPr>
          <w:rFonts w:ascii="Times New Roman" w:hAnsi="Times New Roman" w:cs="Times New Roman"/>
        </w:rPr>
        <w:t>*Values are expressed as median (25th, 75th percentiles), or number (percentage). P &lt; 0.05 were considered statistically significant.</w:t>
      </w:r>
    </w:p>
    <w:p w14:paraId="4BACFBB7" w14:textId="0F6D70CA" w:rsidR="00AE20F0" w:rsidRDefault="00AE20F0" w:rsidP="00AE20F0">
      <w:pPr>
        <w:spacing w:line="480" w:lineRule="auto"/>
        <w:rPr>
          <w:rFonts w:ascii="Times New Roman" w:hAnsi="Times New Roman" w:cs="Times New Roman"/>
        </w:rPr>
      </w:pPr>
      <w:r w:rsidRPr="00EC4B3A">
        <w:rPr>
          <w:rFonts w:ascii="Times New Roman" w:hAnsi="Times New Roman" w:cs="Times New Roman" w:hint="eastAsia"/>
        </w:rPr>
        <w:t xml:space="preserve">PT, </w:t>
      </w:r>
      <w:r w:rsidR="00E00922">
        <w:rPr>
          <w:rFonts w:ascii="Times New Roman" w:hAnsi="Times New Roman" w:cs="Times New Roman" w:hint="eastAsia"/>
        </w:rPr>
        <w:t>p</w:t>
      </w:r>
      <w:r w:rsidRPr="00EC4B3A">
        <w:rPr>
          <w:rFonts w:ascii="Times New Roman" w:hAnsi="Times New Roman" w:cs="Times New Roman" w:hint="eastAsia"/>
        </w:rPr>
        <w:t xml:space="preserve">rothrombin time, APTT, </w:t>
      </w:r>
      <w:r w:rsidR="00E00922">
        <w:rPr>
          <w:rFonts w:ascii="Times New Roman" w:hAnsi="Times New Roman" w:cs="Times New Roman" w:hint="eastAsia"/>
        </w:rPr>
        <w:t>a</w:t>
      </w:r>
      <w:r w:rsidR="007E3CA8" w:rsidRPr="007E3CA8">
        <w:rPr>
          <w:rFonts w:ascii="Times New Roman" w:hAnsi="Times New Roman" w:cs="Times New Roman" w:hint="eastAsia"/>
        </w:rPr>
        <w:t xml:space="preserve">ctivated </w:t>
      </w:r>
      <w:r w:rsidR="00901948">
        <w:rPr>
          <w:rFonts w:ascii="Times New Roman" w:hAnsi="Times New Roman" w:cs="Times New Roman" w:hint="eastAsia"/>
        </w:rPr>
        <w:t>p</w:t>
      </w:r>
      <w:r w:rsidR="007E3CA8" w:rsidRPr="007E3CA8">
        <w:rPr>
          <w:rFonts w:ascii="Times New Roman" w:hAnsi="Times New Roman" w:cs="Times New Roman" w:hint="eastAsia"/>
        </w:rPr>
        <w:t xml:space="preserve">artial </w:t>
      </w:r>
      <w:r w:rsidR="00901948">
        <w:rPr>
          <w:rFonts w:ascii="Times New Roman" w:hAnsi="Times New Roman" w:cs="Times New Roman" w:hint="eastAsia"/>
        </w:rPr>
        <w:t>t</w:t>
      </w:r>
      <w:r w:rsidR="007E3CA8" w:rsidRPr="007E3CA8">
        <w:rPr>
          <w:rFonts w:ascii="Times New Roman" w:hAnsi="Times New Roman" w:cs="Times New Roman" w:hint="eastAsia"/>
        </w:rPr>
        <w:t xml:space="preserve">hromboplastin </w:t>
      </w:r>
      <w:r w:rsidR="00901948">
        <w:rPr>
          <w:rFonts w:ascii="Times New Roman" w:hAnsi="Times New Roman" w:cs="Times New Roman" w:hint="eastAsia"/>
        </w:rPr>
        <w:t>t</w:t>
      </w:r>
      <w:r w:rsidR="007E3CA8" w:rsidRPr="007E3CA8">
        <w:rPr>
          <w:rFonts w:ascii="Times New Roman" w:hAnsi="Times New Roman" w:cs="Times New Roman" w:hint="eastAsia"/>
        </w:rPr>
        <w:t>im</w:t>
      </w:r>
      <w:r w:rsidR="007E3CA8">
        <w:rPr>
          <w:rFonts w:ascii="Times New Roman" w:hAnsi="Times New Roman" w:cs="Times New Roman" w:hint="eastAsia"/>
        </w:rPr>
        <w:t>e</w:t>
      </w:r>
      <w:r w:rsidRPr="00EC4B3A">
        <w:rPr>
          <w:rFonts w:ascii="Times New Roman" w:hAnsi="Times New Roman" w:cs="Times New Roman" w:hint="eastAsia"/>
        </w:rPr>
        <w:t xml:space="preserve">, TT, </w:t>
      </w:r>
      <w:r w:rsidR="00E00922">
        <w:rPr>
          <w:rFonts w:ascii="Times New Roman" w:hAnsi="Times New Roman" w:cs="Times New Roman" w:hint="eastAsia"/>
        </w:rPr>
        <w:t>t</w:t>
      </w:r>
      <w:r w:rsidRPr="00EC4B3A">
        <w:rPr>
          <w:rFonts w:ascii="Times New Roman" w:hAnsi="Times New Roman" w:cs="Times New Roman" w:hint="eastAsia"/>
        </w:rPr>
        <w:t xml:space="preserve">hrombin time, INR, </w:t>
      </w:r>
      <w:r w:rsidR="00E00922">
        <w:rPr>
          <w:rFonts w:ascii="Times New Roman" w:hAnsi="Times New Roman" w:cs="Times New Roman" w:hint="eastAsia"/>
        </w:rPr>
        <w:t>i</w:t>
      </w:r>
      <w:r w:rsidRPr="00EC4B3A">
        <w:rPr>
          <w:rFonts w:ascii="Times New Roman" w:hAnsi="Times New Roman" w:cs="Times New Roman" w:hint="eastAsia"/>
        </w:rPr>
        <w:t xml:space="preserve">nternational normalized ratio, PA, </w:t>
      </w:r>
      <w:r w:rsidR="00E00922">
        <w:rPr>
          <w:rFonts w:ascii="Times New Roman" w:hAnsi="Times New Roman" w:cs="Times New Roman" w:hint="eastAsia"/>
        </w:rPr>
        <w:t>p</w:t>
      </w:r>
      <w:r w:rsidRPr="00EC4B3A">
        <w:rPr>
          <w:rFonts w:ascii="Times New Roman" w:hAnsi="Times New Roman" w:cs="Times New Roman" w:hint="eastAsia"/>
        </w:rPr>
        <w:t xml:space="preserve">rothrombin time activity, SIC, </w:t>
      </w:r>
      <w:r w:rsidR="00E00922">
        <w:rPr>
          <w:rFonts w:ascii="Times New Roman" w:hAnsi="Times New Roman" w:cs="Times New Roman" w:hint="eastAsia"/>
        </w:rPr>
        <w:t>s</w:t>
      </w:r>
      <w:r w:rsidRPr="00EC4B3A">
        <w:rPr>
          <w:rFonts w:ascii="Times New Roman" w:hAnsi="Times New Roman" w:cs="Times New Roman" w:hint="eastAsia"/>
        </w:rPr>
        <w:t>epsis-</w:t>
      </w:r>
      <w:r w:rsidR="00E00922">
        <w:rPr>
          <w:rFonts w:ascii="Times New Roman" w:hAnsi="Times New Roman" w:cs="Times New Roman" w:hint="eastAsia"/>
        </w:rPr>
        <w:t>i</w:t>
      </w:r>
      <w:r w:rsidRPr="00EC4B3A">
        <w:rPr>
          <w:rFonts w:ascii="Times New Roman" w:hAnsi="Times New Roman" w:cs="Times New Roman" w:hint="eastAsia"/>
        </w:rPr>
        <w:t xml:space="preserve">nduced </w:t>
      </w:r>
      <w:r w:rsidR="00E00922">
        <w:rPr>
          <w:rFonts w:ascii="Times New Roman" w:hAnsi="Times New Roman" w:cs="Times New Roman" w:hint="eastAsia"/>
        </w:rPr>
        <w:t>c</w:t>
      </w:r>
      <w:r w:rsidRPr="00EC4B3A">
        <w:rPr>
          <w:rFonts w:ascii="Times New Roman" w:hAnsi="Times New Roman" w:cs="Times New Roman" w:hint="eastAsia"/>
        </w:rPr>
        <w:t xml:space="preserve">oagulopathy, DIC, </w:t>
      </w:r>
      <w:r w:rsidR="00E00922">
        <w:rPr>
          <w:rFonts w:ascii="Times New Roman" w:hAnsi="Times New Roman" w:cs="Times New Roman" w:hint="eastAsia"/>
        </w:rPr>
        <w:t>d</w:t>
      </w:r>
      <w:r w:rsidRPr="00EC4B3A">
        <w:rPr>
          <w:rFonts w:ascii="Times New Roman" w:hAnsi="Times New Roman" w:cs="Times New Roman" w:hint="eastAsia"/>
        </w:rPr>
        <w:t>isseminated intravascular coagulation.</w:t>
      </w:r>
      <w:r w:rsidR="00395EB6">
        <w:rPr>
          <w:rFonts w:ascii="Times New Roman" w:hAnsi="Times New Roman" w:cs="Times New Roman" w:hint="eastAsia"/>
        </w:rPr>
        <w:t xml:space="preserve"> SOFA, </w:t>
      </w:r>
      <w:r w:rsidR="00E00922">
        <w:rPr>
          <w:rFonts w:ascii="Times New Roman" w:hAnsi="Times New Roman" w:cs="Times New Roman" w:hint="eastAsia"/>
        </w:rPr>
        <w:t>s</w:t>
      </w:r>
      <w:r w:rsidR="00395EB6" w:rsidRPr="00395EB6">
        <w:rPr>
          <w:rFonts w:ascii="Times New Roman" w:hAnsi="Times New Roman" w:cs="Times New Roman" w:hint="eastAsia"/>
        </w:rPr>
        <w:t>equential organ failure assessment</w:t>
      </w:r>
      <w:r w:rsidR="00395EB6">
        <w:rPr>
          <w:rFonts w:ascii="Times New Roman" w:hAnsi="Times New Roman" w:cs="Times New Roman" w:hint="eastAsia"/>
        </w:rPr>
        <w:t>.</w:t>
      </w:r>
    </w:p>
    <w:p w14:paraId="1AB4F392" w14:textId="77777777" w:rsidR="00346F76" w:rsidRPr="00AE20F0" w:rsidRDefault="00346F76">
      <w:pPr>
        <w:rPr>
          <w:rFonts w:hint="eastAsia"/>
        </w:rPr>
      </w:pPr>
    </w:p>
    <w:sectPr w:rsidR="00346F76" w:rsidRPr="00AE20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C3DD74" w14:textId="77777777" w:rsidR="004723E9" w:rsidRDefault="004723E9" w:rsidP="002F5DB7">
      <w:pPr>
        <w:rPr>
          <w:rFonts w:hint="eastAsia"/>
        </w:rPr>
      </w:pPr>
      <w:r>
        <w:separator/>
      </w:r>
    </w:p>
  </w:endnote>
  <w:endnote w:type="continuationSeparator" w:id="0">
    <w:p w14:paraId="0096A639" w14:textId="77777777" w:rsidR="004723E9" w:rsidRDefault="004723E9" w:rsidP="002F5DB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ZHei-B01S">
    <w:altName w:val="等线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2DE41F" w14:textId="77777777" w:rsidR="004723E9" w:rsidRDefault="004723E9" w:rsidP="002F5DB7">
      <w:pPr>
        <w:rPr>
          <w:rFonts w:hint="eastAsia"/>
        </w:rPr>
      </w:pPr>
      <w:r>
        <w:separator/>
      </w:r>
    </w:p>
  </w:footnote>
  <w:footnote w:type="continuationSeparator" w:id="0">
    <w:p w14:paraId="6697CE88" w14:textId="77777777" w:rsidR="004723E9" w:rsidRDefault="004723E9" w:rsidP="002F5DB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F76"/>
    <w:rsid w:val="00000C38"/>
    <w:rsid w:val="00001A14"/>
    <w:rsid w:val="00007649"/>
    <w:rsid w:val="000405ED"/>
    <w:rsid w:val="00074CA2"/>
    <w:rsid w:val="00090229"/>
    <w:rsid w:val="00093B34"/>
    <w:rsid w:val="000B3A91"/>
    <w:rsid w:val="00110C13"/>
    <w:rsid w:val="00113110"/>
    <w:rsid w:val="00154A71"/>
    <w:rsid w:val="001A24A5"/>
    <w:rsid w:val="00227BF1"/>
    <w:rsid w:val="002448FA"/>
    <w:rsid w:val="00255EB7"/>
    <w:rsid w:val="002A4E2E"/>
    <w:rsid w:val="002F5DB7"/>
    <w:rsid w:val="00346F76"/>
    <w:rsid w:val="00353AE8"/>
    <w:rsid w:val="00357444"/>
    <w:rsid w:val="00393F91"/>
    <w:rsid w:val="00395EB6"/>
    <w:rsid w:val="003E48F4"/>
    <w:rsid w:val="003F054E"/>
    <w:rsid w:val="0042112D"/>
    <w:rsid w:val="00424386"/>
    <w:rsid w:val="004301E6"/>
    <w:rsid w:val="00442450"/>
    <w:rsid w:val="004723E9"/>
    <w:rsid w:val="0051664B"/>
    <w:rsid w:val="005173BE"/>
    <w:rsid w:val="00557F11"/>
    <w:rsid w:val="0059215D"/>
    <w:rsid w:val="005C7416"/>
    <w:rsid w:val="005C7675"/>
    <w:rsid w:val="0061287A"/>
    <w:rsid w:val="006277A2"/>
    <w:rsid w:val="00633987"/>
    <w:rsid w:val="00663CD1"/>
    <w:rsid w:val="00703F5B"/>
    <w:rsid w:val="007E3CA8"/>
    <w:rsid w:val="007F0BA6"/>
    <w:rsid w:val="00823632"/>
    <w:rsid w:val="00823D76"/>
    <w:rsid w:val="00843769"/>
    <w:rsid w:val="00885FA3"/>
    <w:rsid w:val="008A21BF"/>
    <w:rsid w:val="008A6F17"/>
    <w:rsid w:val="008C79BB"/>
    <w:rsid w:val="008F6B6B"/>
    <w:rsid w:val="00901948"/>
    <w:rsid w:val="00996F15"/>
    <w:rsid w:val="00AE20F0"/>
    <w:rsid w:val="00C76227"/>
    <w:rsid w:val="00C81554"/>
    <w:rsid w:val="00D723D2"/>
    <w:rsid w:val="00DB7EC9"/>
    <w:rsid w:val="00DE0E9E"/>
    <w:rsid w:val="00DF16AF"/>
    <w:rsid w:val="00E00922"/>
    <w:rsid w:val="00E33816"/>
    <w:rsid w:val="00E757E1"/>
    <w:rsid w:val="00EE2AD4"/>
    <w:rsid w:val="00F91716"/>
    <w:rsid w:val="00FE7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8F1135D"/>
  <w15:chartTrackingRefBased/>
  <w15:docId w15:val="{61E29B87-C1CC-4F82-A0B9-1740CD1A4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E20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E20F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2F5DB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5D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5D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5D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243</Words>
  <Characters>1618</Characters>
  <Application>Microsoft Office Word</Application>
  <DocSecurity>0</DocSecurity>
  <Lines>147</Lines>
  <Paragraphs>132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腾龙 代</dc:creator>
  <cp:keywords/>
  <dc:description/>
  <cp:lastModifiedBy>腾龙 代</cp:lastModifiedBy>
  <cp:revision>28</cp:revision>
  <dcterms:created xsi:type="dcterms:W3CDTF">2024-08-07T02:58:00Z</dcterms:created>
  <dcterms:modified xsi:type="dcterms:W3CDTF">2026-02-23T07:39:00Z</dcterms:modified>
</cp:coreProperties>
</file>